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94098" w14:textId="10BA3B2D" w:rsidR="00892FB1" w:rsidRPr="00892FB1" w:rsidRDefault="00892FB1" w:rsidP="00A7332A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</w:pPr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CONSORT 2025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Checklist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of Information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to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Include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When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Reporting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a </w:t>
      </w:r>
      <w:proofErr w:type="spellStart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>Randomised</w:t>
      </w:r>
      <w:proofErr w:type="spellEnd"/>
      <w:r w:rsidRPr="00892FB1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tr-TR"/>
          <w14:ligatures w14:val="none"/>
        </w:rPr>
        <w:t xml:space="preserve"> Tria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  <w:gridCol w:w="648"/>
        <w:gridCol w:w="4261"/>
        <w:gridCol w:w="1723"/>
      </w:tblGrid>
      <w:tr w:rsidR="00892FB1" w:rsidRPr="00892FB1" w14:paraId="5BB566B2" w14:textId="77777777" w:rsidTr="00892F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6FBF6B" w14:textId="77777777" w:rsidR="00892FB1" w:rsidRPr="00892FB1" w:rsidRDefault="00892FB1" w:rsidP="00892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ec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/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Top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0F2831" w14:textId="77777777" w:rsidR="00892FB1" w:rsidRPr="00892FB1" w:rsidRDefault="00892FB1" w:rsidP="00892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tem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No.</w:t>
            </w:r>
          </w:p>
        </w:tc>
        <w:tc>
          <w:tcPr>
            <w:tcW w:w="0" w:type="auto"/>
            <w:vAlign w:val="center"/>
            <w:hideMark/>
          </w:tcPr>
          <w:p w14:paraId="7E85A73E" w14:textId="77777777" w:rsidR="00892FB1" w:rsidRPr="00892FB1" w:rsidRDefault="00892FB1" w:rsidP="00892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Checklis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6DE9F6" w14:textId="77777777" w:rsidR="00892FB1" w:rsidRPr="00892FB1" w:rsidRDefault="00892FB1" w:rsidP="00892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port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on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Pag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No.</w:t>
            </w:r>
          </w:p>
        </w:tc>
      </w:tr>
      <w:tr w:rsidR="00892FB1" w:rsidRPr="00892FB1" w14:paraId="2CEBD4F9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319CD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Titl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59FC2E" w14:textId="79F8BCD8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gram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a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A2C4D06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dentific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as a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ndomiz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in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93B0A1" w14:textId="6A3F8548" w:rsidR="00892FB1" w:rsidRPr="00892FB1" w:rsidRDefault="00D74922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</w:tr>
      <w:tr w:rsidR="00892FB1" w:rsidRPr="00892FB1" w14:paraId="331BF862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62F0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57A9F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6D21257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tructur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umm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sig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thod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sul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clus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A6A530" w14:textId="5AA233A5" w:rsidR="00892FB1" w:rsidRPr="00892FB1" w:rsidRDefault="00D74922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  <w:r w:rsidR="009A3E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,3</w:t>
            </w:r>
          </w:p>
        </w:tc>
      </w:tr>
      <w:tr w:rsidR="00892FB1" w:rsidRPr="00892FB1" w14:paraId="06050F9B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4883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Tria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gist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B9894E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D55671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gistr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numbe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gist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name</w:t>
            </w:r>
          </w:p>
        </w:tc>
        <w:tc>
          <w:tcPr>
            <w:tcW w:w="0" w:type="auto"/>
            <w:vAlign w:val="center"/>
            <w:hideMark/>
          </w:tcPr>
          <w:p w14:paraId="1862167A" w14:textId="7D3963CC" w:rsidR="00892FB1" w:rsidRPr="00892FB1" w:rsidRDefault="00D74922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,</w:t>
            </w:r>
            <w:r w:rsidR="004117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 w:rsidR="004117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,38</w:t>
            </w:r>
          </w:p>
        </w:tc>
      </w:tr>
      <w:tr w:rsidR="00892FB1" w:rsidRPr="00892FB1" w14:paraId="7851F481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45327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Protoco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SAP</w:t>
            </w:r>
          </w:p>
        </w:tc>
        <w:tc>
          <w:tcPr>
            <w:tcW w:w="0" w:type="auto"/>
            <w:vAlign w:val="center"/>
            <w:hideMark/>
          </w:tcPr>
          <w:p w14:paraId="7166A83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A50A79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Access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ul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rotoco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tatistic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alysi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plan</w:t>
            </w:r>
          </w:p>
        </w:tc>
        <w:tc>
          <w:tcPr>
            <w:tcW w:w="0" w:type="auto"/>
            <w:vAlign w:val="center"/>
            <w:hideMark/>
          </w:tcPr>
          <w:p w14:paraId="533A22B2" w14:textId="2AA2AA1E" w:rsidR="00892FB1" w:rsidRPr="00892FB1" w:rsidRDefault="00CC0D38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</w:tr>
      <w:tr w:rsidR="00892FB1" w:rsidRPr="00892FB1" w14:paraId="2EF00A8B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E040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Data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ha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8C800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18EC3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Data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vailabilit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tate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(how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e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data can be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cces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2A684D" w14:textId="42CFECE3" w:rsidR="00892FB1" w:rsidRPr="00892FB1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  <w:r w:rsidR="00AC30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,37</w:t>
            </w:r>
          </w:p>
        </w:tc>
      </w:tr>
      <w:tr w:rsidR="00892FB1" w:rsidRPr="00892FB1" w14:paraId="37E53A1C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155A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Fund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Conflic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nte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CFDBB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2D7CA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ourc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und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ol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under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;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flic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te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133BAC" w14:textId="09120B6F" w:rsidR="00892FB1" w:rsidRPr="00892FB1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</w:tr>
      <w:tr w:rsidR="00892FB1" w:rsidRPr="00892FB1" w14:paraId="36FBD6F1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F30B2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Background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FECB5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ECC17EF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cientific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background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xplan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BEF64E" w14:textId="53F58E4E" w:rsidR="00892FB1" w:rsidRPr="001F70E3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7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  <w:r w:rsidR="001F70E3" w:rsidRPr="001F7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-7</w:t>
            </w:r>
          </w:p>
        </w:tc>
      </w:tr>
      <w:tr w:rsidR="00892FB1" w:rsidRPr="00892FB1" w14:paraId="610F4013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1B5C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56EE5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902DDE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pecific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bjectiv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hypothe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085770" w14:textId="5763BB1C" w:rsidR="00892FB1" w:rsidRPr="001F70E3" w:rsidRDefault="001F70E3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7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</w:tr>
      <w:tr w:rsidR="00892FB1" w:rsidRPr="00892FB1" w14:paraId="2003B18C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19F15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Pati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Public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nvolve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4B9726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DF28E2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scrip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ati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ublic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volve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in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sig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duc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port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43759B" w14:textId="2BB2FDAE" w:rsidR="00892FB1" w:rsidRPr="00892FB1" w:rsidRDefault="003B5E19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</w:tr>
      <w:tr w:rsidR="00892FB1" w:rsidRPr="00892FB1" w14:paraId="64AFAD76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F139D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Trial Design</w:t>
            </w:r>
          </w:p>
        </w:tc>
        <w:tc>
          <w:tcPr>
            <w:tcW w:w="0" w:type="auto"/>
            <w:vAlign w:val="center"/>
            <w:hideMark/>
          </w:tcPr>
          <w:p w14:paraId="65603A0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79E65F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scrip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sig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.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.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aralle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acto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)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clud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oc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ti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BAD5FA" w14:textId="39FB1AB5" w:rsidR="00892FB1" w:rsidRPr="00892FB1" w:rsidRDefault="003B5E19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</w:tr>
      <w:tr w:rsidR="00892FB1" w:rsidRPr="00892FB1" w14:paraId="6DFAE7B3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E794F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Chang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Trial Protocol</w:t>
            </w:r>
          </w:p>
        </w:tc>
        <w:tc>
          <w:tcPr>
            <w:tcW w:w="0" w:type="auto"/>
            <w:vAlign w:val="center"/>
            <w:hideMark/>
          </w:tcPr>
          <w:p w14:paraId="54A0A5B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201308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mporta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hang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thod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fte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i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mmence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it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as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B03C01" w14:textId="2F2EB42C" w:rsidR="00892FB1" w:rsidRPr="00052A6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52A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NA</w:t>
            </w:r>
          </w:p>
        </w:tc>
      </w:tr>
      <w:tr w:rsidR="00892FB1" w:rsidRPr="00892FB1" w14:paraId="37011AC0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7A94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Tria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et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44D364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16E86AF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tting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location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e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data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e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ll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31BBDE" w14:textId="741B681A" w:rsidR="00892FB1" w:rsidRPr="00892FB1" w:rsidRDefault="0001053A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</w:tr>
      <w:tr w:rsidR="00892FB1" w:rsidRPr="00892FB1" w14:paraId="05E7802C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C0F31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Eligibilit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8FA3A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D869AEE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ligibilit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riteria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F28510" w14:textId="3D07964B" w:rsidR="00892FB1" w:rsidRPr="0001053A" w:rsidRDefault="0001053A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0105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-10</w:t>
            </w:r>
          </w:p>
        </w:tc>
      </w:tr>
      <w:tr w:rsidR="00892FB1" w:rsidRPr="00892FB1" w14:paraId="63980431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CC4C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nterven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866B0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4C59A4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tail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tervention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ac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roup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clud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how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e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they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e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ctuall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dminister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BB82DB" w14:textId="70A7FB28" w:rsidR="00892FB1" w:rsidRPr="00892FB1" w:rsidRDefault="0001053A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0,11</w:t>
            </w:r>
            <w:r w:rsidR="00B51A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,54,55,56</w:t>
            </w:r>
          </w:p>
        </w:tc>
      </w:tr>
      <w:tr w:rsidR="00892FB1" w:rsidRPr="00892FB1" w14:paraId="383555B8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5B6B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9FB8C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67FFDB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mpletel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fin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re-specifi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rim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cond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utcom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asur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clud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how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e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they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e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sses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350609" w14:textId="0606B8A5" w:rsidR="00892FB1" w:rsidRPr="00CD63D2" w:rsidRDefault="00CD63D2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CD63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2-15</w:t>
            </w:r>
          </w:p>
        </w:tc>
      </w:tr>
      <w:tr w:rsidR="00892FB1" w:rsidRPr="00892FB1" w14:paraId="28AE1C0A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6548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Harm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Descrip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684987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7DA626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mporta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harm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nintend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ffec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in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ac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FDDA57" w14:textId="21DE653B" w:rsidR="00892FB1" w:rsidRPr="00780387" w:rsidRDefault="00421CF0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780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5,16</w:t>
            </w:r>
          </w:p>
        </w:tc>
      </w:tr>
      <w:tr w:rsidR="00892FB1" w:rsidRPr="00892FB1" w14:paraId="46E8874F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67CB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ampl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gram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iz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E9AF3C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98648A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How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ampl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size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a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termin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9EB73D" w14:textId="693B728F" w:rsidR="00892FB1" w:rsidRPr="00892FB1" w:rsidRDefault="00780387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6,17</w:t>
            </w:r>
          </w:p>
        </w:tc>
      </w:tr>
      <w:tr w:rsidR="00892FB1" w:rsidRPr="00892FB1" w14:paraId="7DBBE522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BCDF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lastRenderedPageBreak/>
              <w:t>Sequenc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Gene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398EFE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82F6F5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tho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enerat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ndom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oc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q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CEC72E" w14:textId="44539823" w:rsidR="00892FB1" w:rsidRPr="00892FB1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  <w:r w:rsidR="007803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,18</w:t>
            </w:r>
          </w:p>
        </w:tc>
      </w:tr>
      <w:tr w:rsidR="00892FB1" w:rsidRPr="00892FB1" w14:paraId="34275403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236C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lloc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Conceal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Mechan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0B1EB7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AA650CF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chanism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mple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ndom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lloc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quenc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ce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nti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ssign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76F87C" w14:textId="659D7836" w:rsidR="00892FB1" w:rsidRPr="00892FB1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  <w:r w:rsidR="00421CF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,18</w:t>
            </w:r>
          </w:p>
        </w:tc>
      </w:tr>
      <w:tr w:rsidR="00892FB1" w:rsidRPr="00892FB1" w14:paraId="771113AE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EBBF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andomis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mplem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0D305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E047C5B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enerat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quenc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nroll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articipan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ssign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h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23877A" w14:textId="4324D93C" w:rsidR="00892FB1" w:rsidRPr="00BA4CA7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A4C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  <w:r w:rsidR="00BA4CA7" w:rsidRPr="00BA4C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,18</w:t>
            </w:r>
          </w:p>
        </w:tc>
      </w:tr>
      <w:tr w:rsidR="00892FB1" w:rsidRPr="00892FB1" w14:paraId="2F12A42E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CFB8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Bli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BAA46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841603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f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done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a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blind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how</w:t>
            </w:r>
          </w:p>
        </w:tc>
        <w:tc>
          <w:tcPr>
            <w:tcW w:w="0" w:type="auto"/>
            <w:vAlign w:val="center"/>
            <w:hideMark/>
          </w:tcPr>
          <w:p w14:paraId="5F14767E" w14:textId="5F9CB6B8" w:rsidR="00892FB1" w:rsidRPr="00892FB1" w:rsidRDefault="00BA4CA7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</w:tr>
      <w:tr w:rsidR="00892FB1" w:rsidRPr="00892FB1" w14:paraId="1CFC04D1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13B7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Statistica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C364B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2FC106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Statistica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ethod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u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mpar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roup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rim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econd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0E41B7" w14:textId="0437AFEC" w:rsidR="00892FB1" w:rsidRPr="00BA4CA7" w:rsidRDefault="009A3E9D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A4C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  <w:r w:rsidR="00BA4CA7" w:rsidRPr="00BA4C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8-20</w:t>
            </w:r>
          </w:p>
        </w:tc>
      </w:tr>
      <w:tr w:rsidR="00892FB1" w:rsidRPr="00892FB1" w14:paraId="790A21D5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178CE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Participa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Flow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Diagram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commend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94372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4139AA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Number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andoml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ssign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ceiv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reat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aly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;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loss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xclusion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it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as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1F90FC" w14:textId="6745FD83" w:rsidR="00892FB1" w:rsidRPr="0063304E" w:rsidRDefault="0063304E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6330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0,52</w:t>
            </w:r>
            <w:r w:rsidR="00892FB1" w:rsidRPr="006330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</w:p>
        </w:tc>
      </w:tr>
      <w:tr w:rsidR="00892FB1" w:rsidRPr="00892FB1" w14:paraId="33B787BD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0E63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crui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4B7204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461CE3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at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fin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cruitm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ollow-up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eri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3191EA" w14:textId="2FC4F81B" w:rsidR="00892FB1" w:rsidRPr="0063304E" w:rsidRDefault="0063304E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6330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</w:tr>
      <w:tr w:rsidR="00892FB1" w:rsidRPr="00892FB1" w14:paraId="1272B404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F2D5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nterven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Delivery</w:t>
            </w:r>
          </w:p>
        </w:tc>
        <w:tc>
          <w:tcPr>
            <w:tcW w:w="0" w:type="auto"/>
            <w:vAlign w:val="center"/>
            <w:hideMark/>
          </w:tcPr>
          <w:p w14:paraId="66DA0CC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6285F3E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xten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o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hic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terven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wa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liver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as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lann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idelit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5DAB586" w14:textId="65B34317" w:rsidR="00892FB1" w:rsidRPr="003C2647" w:rsidRDefault="003C2647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3C26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</w:tr>
      <w:tr w:rsidR="00892FB1" w:rsidRPr="00892FB1" w14:paraId="33CBCD99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0CB3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Baselin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63315EBD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80C5D5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Tabl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how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baselin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mographic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linical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haracteristic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fo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ac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66976C" w14:textId="5017B59D" w:rsidR="00892FB1" w:rsidRPr="00892FB1" w:rsidRDefault="002356D4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  <w:r w:rsidR="006330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,22</w:t>
            </w:r>
          </w:p>
        </w:tc>
      </w:tr>
      <w:tr w:rsidR="00892FB1" w:rsidRPr="00892FB1" w14:paraId="0CAFA6AA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B256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Number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alys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Outcom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Estim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F58F97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5928B25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Numbe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articipan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in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ach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alysi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utcom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ffect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size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fidence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terva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F0C484" w14:textId="3B4785E4" w:rsidR="00892FB1" w:rsidRPr="002356D4" w:rsidRDefault="002356D4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2356D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4,25,26</w:t>
            </w:r>
          </w:p>
        </w:tc>
      </w:tr>
      <w:tr w:rsidR="00892FB1" w:rsidRPr="00892FB1" w14:paraId="2F9DCE4E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98FC4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Harm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Resul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32D3207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7E50D50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etail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port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adverse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ffec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harm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3C7693" w14:textId="7A4BF1C7" w:rsidR="00892FB1" w:rsidRPr="00892FB1" w:rsidRDefault="00C1599C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</w:tr>
      <w:tr w:rsidR="00892FB1" w:rsidRPr="00892FB1" w14:paraId="5D461199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04533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cillar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6B9E94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0AF6092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sul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y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other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alys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perform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e.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.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ubgroup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djuste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3187B7D" w14:textId="4D8E3432" w:rsidR="00892FB1" w:rsidRPr="00892FB1" w:rsidRDefault="00256624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NA</w:t>
            </w:r>
          </w:p>
        </w:tc>
      </w:tr>
      <w:tr w:rsidR="00892FB1" w:rsidRPr="00892FB1" w14:paraId="3B86859F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DF45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Interpre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33DC09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C8D4014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terpretat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result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sidering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limitation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and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on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E00E03" w14:textId="1A448592" w:rsidR="00892FB1" w:rsidRPr="00892FB1" w:rsidRDefault="00C1599C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  <w:r w:rsidR="00BA4C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</w:tr>
      <w:tr w:rsidR="00892FB1" w:rsidRPr="00892FB1" w14:paraId="536503C3" w14:textId="77777777" w:rsidTr="00892F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0FA68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92FB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5332DC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2D2FBEA" w14:textId="77777777" w:rsidR="00892FB1" w:rsidRPr="00892FB1" w:rsidRDefault="00892FB1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Trial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limitation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source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of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bias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mprecision</w:t>
            </w:r>
            <w:proofErr w:type="spellEnd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, </w:t>
            </w:r>
            <w:proofErr w:type="spellStart"/>
            <w:r w:rsidRPr="00892F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16F940" w14:textId="061992E0" w:rsidR="00892FB1" w:rsidRPr="00892FB1" w:rsidRDefault="00891B36" w:rsidP="00892FB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</w:tr>
    </w:tbl>
    <w:p w14:paraId="0D95DCD0" w14:textId="77777777" w:rsidR="001641F2" w:rsidRPr="00892FB1" w:rsidRDefault="001641F2" w:rsidP="00892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641F2" w:rsidRPr="00892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B1"/>
    <w:rsid w:val="0001053A"/>
    <w:rsid w:val="00052A61"/>
    <w:rsid w:val="00072625"/>
    <w:rsid w:val="001641F2"/>
    <w:rsid w:val="001F70E3"/>
    <w:rsid w:val="002356D4"/>
    <w:rsid w:val="00256624"/>
    <w:rsid w:val="00262776"/>
    <w:rsid w:val="002A0E37"/>
    <w:rsid w:val="002D4917"/>
    <w:rsid w:val="00323C88"/>
    <w:rsid w:val="003B5E19"/>
    <w:rsid w:val="003C2647"/>
    <w:rsid w:val="0041178C"/>
    <w:rsid w:val="0041761D"/>
    <w:rsid w:val="00421CF0"/>
    <w:rsid w:val="004D3370"/>
    <w:rsid w:val="0063304E"/>
    <w:rsid w:val="007333A9"/>
    <w:rsid w:val="00780387"/>
    <w:rsid w:val="00891B36"/>
    <w:rsid w:val="00892FB1"/>
    <w:rsid w:val="009A1A42"/>
    <w:rsid w:val="009A3E9D"/>
    <w:rsid w:val="009C6C1F"/>
    <w:rsid w:val="00A7332A"/>
    <w:rsid w:val="00A84307"/>
    <w:rsid w:val="00AC30E6"/>
    <w:rsid w:val="00B165BB"/>
    <w:rsid w:val="00B51A7A"/>
    <w:rsid w:val="00B53E9F"/>
    <w:rsid w:val="00BA4CA7"/>
    <w:rsid w:val="00C1599C"/>
    <w:rsid w:val="00C704E2"/>
    <w:rsid w:val="00CC0D38"/>
    <w:rsid w:val="00CD63D2"/>
    <w:rsid w:val="00D74922"/>
    <w:rsid w:val="00E33A6E"/>
    <w:rsid w:val="00E63FD8"/>
    <w:rsid w:val="00EC330C"/>
    <w:rsid w:val="00F6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6055F"/>
  <w15:chartTrackingRefBased/>
  <w15:docId w15:val="{E3460EC9-0CF2-4EF8-803C-D0E04207B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92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92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92F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92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92F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92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92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92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92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92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92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92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92FB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92FB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92FB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92FB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92FB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92FB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92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92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92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92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92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92FB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92FB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92FB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92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92FB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92F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evval Yeşilkır</dc:creator>
  <cp:keywords/>
  <dc:description/>
  <cp:lastModifiedBy>Şevval Yeşilkır</cp:lastModifiedBy>
  <cp:revision>23</cp:revision>
  <dcterms:created xsi:type="dcterms:W3CDTF">2025-06-06T16:12:00Z</dcterms:created>
  <dcterms:modified xsi:type="dcterms:W3CDTF">2025-06-06T19:42:00Z</dcterms:modified>
</cp:coreProperties>
</file>